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32F33" w14:textId="738C5B8F" w:rsidR="007757D5" w:rsidRPr="0021300C" w:rsidRDefault="007757D5" w:rsidP="00CD6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 xml:space="preserve">Table </w:t>
      </w:r>
      <w:r w:rsidR="000608C9">
        <w:rPr>
          <w:rFonts w:ascii="Times New Roman" w:hAnsi="Times New Roman" w:cs="Times New Roman"/>
          <w:sz w:val="24"/>
          <w:szCs w:val="24"/>
        </w:rPr>
        <w:t>s2</w:t>
      </w:r>
      <w:r w:rsidRPr="0021300C">
        <w:rPr>
          <w:rFonts w:ascii="Times New Roman" w:hAnsi="Times New Roman" w:cs="Times New Roman"/>
          <w:sz w:val="24"/>
          <w:szCs w:val="24"/>
        </w:rPr>
        <w:t xml:space="preserve">: Bigrams’ Frequencies of </w:t>
      </w:r>
      <w:proofErr w:type="spellStart"/>
      <w:r w:rsidRPr="0021300C">
        <w:rPr>
          <w:rFonts w:ascii="Times New Roman" w:hAnsi="Times New Roman" w:cs="Times New Roman"/>
          <w:sz w:val="24"/>
          <w:szCs w:val="24"/>
        </w:rPr>
        <w:t>Clusterwise</w:t>
      </w:r>
      <w:proofErr w:type="spellEnd"/>
      <w:r w:rsidRPr="0021300C">
        <w:rPr>
          <w:rFonts w:ascii="Times New Roman" w:hAnsi="Times New Roman" w:cs="Times New Roman"/>
          <w:sz w:val="24"/>
          <w:szCs w:val="24"/>
        </w:rPr>
        <w:t xml:space="preserve"> Dementia Strategy Tex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8"/>
        <w:gridCol w:w="1310"/>
        <w:gridCol w:w="2436"/>
      </w:tblGrid>
      <w:tr w:rsidR="007757D5" w:rsidRPr="0021300C" w14:paraId="20B5CAA4" w14:textId="77777777" w:rsidTr="00007163">
        <w:trPr>
          <w:trHeight w:val="290"/>
          <w:tblHeader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6B1F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g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5FC9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7041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bined Frequency</w:t>
            </w:r>
          </w:p>
        </w:tc>
      </w:tr>
      <w:tr w:rsidR="007757D5" w:rsidRPr="0021300C" w14:paraId="1F094155" w14:textId="77777777" w:rsidTr="00007163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792BC3F3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1</w:t>
            </w:r>
          </w:p>
        </w:tc>
      </w:tr>
      <w:tr w:rsidR="007757D5" w:rsidRPr="0021300C" w14:paraId="1B25E2A8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C1DB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BD18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092647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2</w:t>
            </w:r>
          </w:p>
        </w:tc>
      </w:tr>
      <w:tr w:rsidR="007757D5" w:rsidRPr="0021300C" w14:paraId="0BD6737B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5194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upport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889C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9A9380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985A5B7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8FC7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B3A3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8149AD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CBF692E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34C6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upport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5D22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785AC18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1B724BA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2DD6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upport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4B48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A6D648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0CFF747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8D38D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ocial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8BC3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749445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491D1B8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E3CA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AA98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6DC6F42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BBBEAF4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7270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hom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137A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5918C3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7F2E9BE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13A21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patient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FD34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72A891E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4D21C2D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E0426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partner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215B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D39287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3CD7CEC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F8DA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informal', 'caregiver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9954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51FE62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BF8BF36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E5542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ocial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991A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634A05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8EE3F9F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40CC79F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'people', 'live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0FD6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14:paraId="2CB578F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6</w:t>
            </w:r>
          </w:p>
        </w:tc>
      </w:tr>
      <w:tr w:rsidR="007757D5" w:rsidRPr="0021300C" w14:paraId="23352F17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770B90D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'people', 'family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FD53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0764058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017D9B7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4A5C426C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'family', 'friend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D047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vMerge/>
            <w:noWrap/>
            <w:vAlign w:val="bottom"/>
          </w:tcPr>
          <w:p w14:paraId="01525F1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076514E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816D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ementiarelated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', 'impairment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07DA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BC2850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</w:tr>
      <w:tr w:rsidR="007757D5" w:rsidRPr="0021300C" w14:paraId="33C30961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361A0F8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impairment', 'family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280F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Merge/>
            <w:noWrap/>
            <w:vAlign w:val="bottom"/>
          </w:tcPr>
          <w:p w14:paraId="46AB46A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3BEDF1B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5C4BA05C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'quality', 'life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3C64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4E9ADD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F485429" w14:textId="77777777" w:rsidTr="00007163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2C81EC05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2</w:t>
            </w:r>
          </w:p>
        </w:tc>
      </w:tr>
      <w:tr w:rsidR="007757D5" w:rsidRPr="0021300C" w14:paraId="79480179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1624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long-term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48FF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D03E3D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4</w:t>
            </w:r>
          </w:p>
        </w:tc>
      </w:tr>
      <w:tr w:rsidR="007757D5" w:rsidRPr="0021300C" w14:paraId="278142E8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D6768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family', 'caregiver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E2B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C1A497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869A274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08E9B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('care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B9F5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C3D581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A576FB6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A212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nursing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65C9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6FBABFA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8F865BE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597AC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upport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8734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AEC5EA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73D32D4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3F68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facilit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55DF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0D231DD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DEF7538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3A172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54F4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E1E5D5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2FDC58B6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0E266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alliative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A430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05DAA44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48B9745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404B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need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524E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015EF5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B3AFA0C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73AE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hort-term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AE40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F6A473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6AEC688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77BD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hom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7E7D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906D89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6F4DFD3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32E6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nurse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87EA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1BEFCC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7A97C23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6B3B609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federal', 'state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F570D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14:paraId="65F80A2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</w:t>
            </w:r>
          </w:p>
        </w:tc>
      </w:tr>
      <w:tr w:rsidR="007757D5" w:rsidRPr="0021300C" w14:paraId="619E5E25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3C0C36FD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national', 'strategy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64D8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vMerge/>
            <w:noWrap/>
            <w:vAlign w:val="bottom"/>
          </w:tcPr>
          <w:p w14:paraId="75F8B75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2AA83A7F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38E8DA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insurance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DE16B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Merge/>
            <w:noWrap/>
            <w:vAlign w:val="bottom"/>
          </w:tcPr>
          <w:p w14:paraId="09194CE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F926FD9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2D8E84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local', 'authority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423A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Merge/>
            <w:noWrap/>
            <w:vAlign w:val="bottom"/>
          </w:tcPr>
          <w:p w14:paraId="04E9273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0BF60CE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2FD9D63D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'welfare', 'organisation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CA61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Merge/>
            <w:noWrap/>
            <w:vAlign w:val="bottom"/>
          </w:tcPr>
          <w:p w14:paraId="417DC36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7963725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8F16C6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authority', 'association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D822F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Merge/>
            <w:noWrap/>
            <w:vAlign w:val="bottom"/>
          </w:tcPr>
          <w:p w14:paraId="7EC1B05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563708C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E677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6F6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51302E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</w:tr>
      <w:tr w:rsidR="007757D5" w:rsidRPr="0021300C" w14:paraId="1B15FB4D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184C6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ervice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F789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6B14E4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DF2FA03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6813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ounselling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785A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7FBE2DE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540FBD1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E26D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rovide', 'information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6146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30DA642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27677D51" w14:textId="77777777" w:rsidTr="00007163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69095DFC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3</w:t>
            </w:r>
          </w:p>
        </w:tc>
      </w:tr>
      <w:tr w:rsidR="007757D5" w:rsidRPr="0021300C" w14:paraId="18122970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F4E1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29A2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5C00719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7</w:t>
            </w:r>
          </w:p>
        </w:tc>
      </w:tr>
      <w:tr w:rsidR="007757D5" w:rsidRPr="0021300C" w14:paraId="28EB5ED3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C6C08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9272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340D2F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6910DB4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847D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('health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4A65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0B4D7BB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DDE8B4B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7788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7871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EB76D0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AE31033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2BE18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oncentred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396A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760863A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55B0C81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13FFB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respite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056A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E790FA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52EABB3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B949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facilit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05BF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D55F1E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7E2A134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DB802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ervice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9179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BDAE72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1F167FF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F2029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family', 'member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1775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319B67F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</w:tr>
      <w:tr w:rsidR="007757D5" w:rsidRPr="0021300C" w14:paraId="700D775C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F6A9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individual', 'famil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A061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C68804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8B5CC7F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8E946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user', 'famil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A0F2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02F4142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46F1E05" w14:textId="77777777" w:rsidTr="00007163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2173040D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4</w:t>
            </w:r>
          </w:p>
        </w:tc>
      </w:tr>
      <w:tr w:rsidR="007757D5" w:rsidRPr="0021300C" w14:paraId="3C7E1F27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F819B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ocial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BDE5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6D0D90E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5</w:t>
            </w:r>
          </w:p>
        </w:tc>
      </w:tr>
      <w:tr w:rsidR="007757D5" w:rsidRPr="0021300C" w14:paraId="6FDAAEAA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DFE99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D0ED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54F577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5583218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BB26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upport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91DC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03E7F96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B17D132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6B3B6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hom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923A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00C9DC5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C0DD762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15D3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18AB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5D3DE8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10A952C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CB6B9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alliative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AB53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3F97E3C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B3E1B11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99C3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eople', 'carers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9CA2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F8D4FE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032A4FA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13B1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rimary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481A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6CEA23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2CE1D36B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FC1B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8755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1EA198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00A7641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86A0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individual', 'caregiver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7F37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695131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ED22BC5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78316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upport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CDD4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061B10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6D08C00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5FB8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day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0725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7605CA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F9D503A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7C17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family', 'carers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556B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23D2AB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17D2420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BAA6B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('healthcare', 'professional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5B38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1A5D22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D2E9C9A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FAB4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management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B945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4236D8F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E7372B3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A991D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ocial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0A6D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14:paraId="20DDF7A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</w:t>
            </w:r>
          </w:p>
        </w:tc>
      </w:tr>
      <w:tr w:rsidR="007757D5" w:rsidRPr="0021300C" w14:paraId="12B39185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4287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961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1C375B3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B237B98" w14:textId="77777777" w:rsidTr="00007163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25FC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ublic', 'health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2161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9952E7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35634EB4" w14:textId="03BE1030" w:rsidR="007757D5" w:rsidRDefault="007757D5" w:rsidP="00CD6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90EC8F" w14:textId="77777777" w:rsidR="00007163" w:rsidRPr="0021300C" w:rsidRDefault="00007163" w:rsidP="00CD6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7163" w:rsidRPr="0021300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CB730" w14:textId="77777777" w:rsidR="003A279C" w:rsidRDefault="003A279C">
      <w:pPr>
        <w:spacing w:after="0" w:line="240" w:lineRule="auto"/>
      </w:pPr>
      <w:r>
        <w:separator/>
      </w:r>
    </w:p>
  </w:endnote>
  <w:endnote w:type="continuationSeparator" w:id="0">
    <w:p w14:paraId="09B79062" w14:textId="77777777" w:rsidR="003A279C" w:rsidRDefault="003A2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0949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9FDD58" w14:textId="77777777" w:rsidR="00346E3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FB281A" w14:textId="77777777" w:rsidR="00346E3A" w:rsidRDefault="00346E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84EE6" w14:textId="77777777" w:rsidR="003A279C" w:rsidRDefault="003A279C">
      <w:pPr>
        <w:spacing w:after="0" w:line="240" w:lineRule="auto"/>
      </w:pPr>
      <w:r>
        <w:separator/>
      </w:r>
    </w:p>
  </w:footnote>
  <w:footnote w:type="continuationSeparator" w:id="0">
    <w:p w14:paraId="3ABFABD6" w14:textId="77777777" w:rsidR="003A279C" w:rsidRDefault="003A2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D5"/>
    <w:rsid w:val="00007163"/>
    <w:rsid w:val="000608C9"/>
    <w:rsid w:val="00346E3A"/>
    <w:rsid w:val="003A279C"/>
    <w:rsid w:val="00414A8E"/>
    <w:rsid w:val="004A6130"/>
    <w:rsid w:val="005141E3"/>
    <w:rsid w:val="00575F30"/>
    <w:rsid w:val="005F7BC7"/>
    <w:rsid w:val="006158D1"/>
    <w:rsid w:val="0068489B"/>
    <w:rsid w:val="006C5F93"/>
    <w:rsid w:val="00757C96"/>
    <w:rsid w:val="007757D5"/>
    <w:rsid w:val="00855645"/>
    <w:rsid w:val="008A65B4"/>
    <w:rsid w:val="00AB7A47"/>
    <w:rsid w:val="00C9621C"/>
    <w:rsid w:val="00CD6560"/>
    <w:rsid w:val="00D6483B"/>
    <w:rsid w:val="00E4608D"/>
    <w:rsid w:val="00E64551"/>
    <w:rsid w:val="00F0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2889"/>
  <w15:chartTrackingRefBased/>
  <w15:docId w15:val="{5E93B2BA-FEEA-4366-899F-CE9899B8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D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7D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7D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7D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7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7D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7D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7D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7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7D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7D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7D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7D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775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5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7D5"/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757D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sari, Smruti B</dc:creator>
  <cp:keywords/>
  <dc:description/>
  <cp:lastModifiedBy>Bulsari, Smruti B</cp:lastModifiedBy>
  <cp:revision>4</cp:revision>
  <dcterms:created xsi:type="dcterms:W3CDTF">2025-04-26T11:34:00Z</dcterms:created>
  <dcterms:modified xsi:type="dcterms:W3CDTF">2025-04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BipqieLA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